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2C2" w:rsidRDefault="008D42C2" w:rsidP="008D42C2"/>
    <w:tbl>
      <w:tblPr>
        <w:tblStyle w:val="TableGrid"/>
        <w:tblW w:w="0" w:type="auto"/>
        <w:jc w:val="center"/>
        <w:tblLook w:val="04A0"/>
      </w:tblPr>
      <w:tblGrid>
        <w:gridCol w:w="1972"/>
        <w:gridCol w:w="1621"/>
        <w:gridCol w:w="1520"/>
        <w:gridCol w:w="1080"/>
        <w:gridCol w:w="1080"/>
        <w:gridCol w:w="1710"/>
      </w:tblGrid>
      <w:tr w:rsidR="008D42C2" w:rsidRPr="008F6C83" w:rsidTr="00C46633">
        <w:trPr>
          <w:jc w:val="center"/>
        </w:trPr>
        <w:tc>
          <w:tcPr>
            <w:tcW w:w="3593" w:type="dxa"/>
            <w:gridSpan w:val="2"/>
          </w:tcPr>
          <w:p w:rsidR="008D42C2" w:rsidRPr="007D1D11" w:rsidRDefault="008D42C2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Scenario</w:t>
            </w:r>
          </w:p>
        </w:tc>
        <w:tc>
          <w:tcPr>
            <w:tcW w:w="1520" w:type="dxa"/>
          </w:tcPr>
          <w:p w:rsidR="008D42C2" w:rsidRPr="007D1D11" w:rsidRDefault="008D42C2" w:rsidP="00C46633">
            <w:pPr>
              <w:jc w:val="center"/>
              <w:rPr>
                <w:b/>
              </w:rPr>
            </w:pPr>
            <w:proofErr w:type="spellStart"/>
            <w:r w:rsidRPr="007D1D11">
              <w:rPr>
                <w:b/>
              </w:rPr>
              <w:t>r</w:t>
            </w:r>
            <w:r w:rsidRPr="007D1D11">
              <w:rPr>
                <w:b/>
                <w:vertAlign w:val="subscript"/>
              </w:rPr>
              <w:t>s</w:t>
            </w:r>
            <w:proofErr w:type="spellEnd"/>
            <w:r w:rsidRPr="007D1D11">
              <w:rPr>
                <w:b/>
              </w:rPr>
              <w:t xml:space="preserve"> (SD)</w:t>
            </w:r>
          </w:p>
        </w:tc>
        <w:tc>
          <w:tcPr>
            <w:tcW w:w="1080" w:type="dxa"/>
          </w:tcPr>
          <w:p w:rsidR="008D42C2" w:rsidRPr="007D1D11" w:rsidRDefault="008D42C2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P(E)</w:t>
            </w:r>
          </w:p>
        </w:tc>
        <w:tc>
          <w:tcPr>
            <w:tcW w:w="1080" w:type="dxa"/>
          </w:tcPr>
          <w:p w:rsidR="008D42C2" w:rsidRPr="007D1D11" w:rsidRDefault="008D42C2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T(E)</w:t>
            </w:r>
          </w:p>
        </w:tc>
        <w:tc>
          <w:tcPr>
            <w:tcW w:w="1710" w:type="dxa"/>
          </w:tcPr>
          <w:p w:rsidR="008D42C2" w:rsidRPr="007D1D11" w:rsidRDefault="008D42C2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N</w:t>
            </w:r>
            <w:r w:rsidRPr="007D1D11">
              <w:rPr>
                <w:b/>
                <w:vertAlign w:val="subscript"/>
              </w:rPr>
              <w:t>50</w:t>
            </w:r>
            <w:r w:rsidRPr="007D1D11">
              <w:rPr>
                <w:b/>
              </w:rPr>
              <w:t xml:space="preserve"> (SD)</w:t>
            </w:r>
          </w:p>
        </w:tc>
      </w:tr>
      <w:tr w:rsidR="008D42C2" w:rsidRPr="008F6C83" w:rsidTr="00C46633">
        <w:trPr>
          <w:jc w:val="center"/>
        </w:trPr>
        <w:tc>
          <w:tcPr>
            <w:tcW w:w="3593" w:type="dxa"/>
            <w:gridSpan w:val="2"/>
          </w:tcPr>
          <w:p w:rsidR="008D42C2" w:rsidRPr="007D1D11" w:rsidRDefault="008D42C2" w:rsidP="00C46633">
            <w:r w:rsidRPr="007D1D11">
              <w:t>Baseline</w:t>
            </w:r>
          </w:p>
        </w:tc>
        <w:tc>
          <w:tcPr>
            <w:tcW w:w="1520" w:type="dxa"/>
          </w:tcPr>
          <w:p w:rsidR="008D42C2" w:rsidRPr="00C509D9" w:rsidRDefault="008D42C2" w:rsidP="00C46633">
            <w:pPr>
              <w:tabs>
                <w:tab w:val="decimal" w:pos="332"/>
              </w:tabs>
            </w:pPr>
            <w:r w:rsidRPr="00C509D9">
              <w:t>0.085 (0.144)</w:t>
            </w:r>
          </w:p>
        </w:tc>
        <w:tc>
          <w:tcPr>
            <w:tcW w:w="1080" w:type="dxa"/>
          </w:tcPr>
          <w:p w:rsidR="008D42C2" w:rsidRPr="00C509D9" w:rsidRDefault="008D42C2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8D42C2" w:rsidRPr="00C509D9" w:rsidRDefault="008D42C2" w:rsidP="00C46633"/>
        </w:tc>
        <w:tc>
          <w:tcPr>
            <w:tcW w:w="1710" w:type="dxa"/>
          </w:tcPr>
          <w:p w:rsidR="008D42C2" w:rsidRPr="00C509D9" w:rsidRDefault="008D42C2" w:rsidP="00C46633">
            <w:pPr>
              <w:ind w:right="346"/>
              <w:jc w:val="right"/>
            </w:pPr>
            <w:r w:rsidRPr="00C509D9">
              <w:t>193 (10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>
            <w:r w:rsidRPr="007D1D11">
              <w:t>Abandon/Dispersal</w:t>
            </w:r>
          </w:p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1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79 (0.139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92 (11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2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74 (0.136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92 (11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3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68 (0.132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92 (10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4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63 (0.128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91 (11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5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57 (0.125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91 (11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1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58 (0.124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90 (12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2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38 (0.110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9 (13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3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25 (0.101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3 (15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4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15 (0.094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79 (16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5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09 (0.088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75 (19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1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54 (0.122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9 (12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2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31 (0.106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6 (13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3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17 (0.096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79 (16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4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09 (0.088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74 (18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5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03 (0.083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64 (20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>
            <w:r w:rsidRPr="007D1D11">
              <w:t>Dispersal</w:t>
            </w:r>
          </w:p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1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66 (0.147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9 (13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2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60 (0.140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8 (13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3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56 (0.141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8 (14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4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51 (0.138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7 (14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5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45 (0.133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5 (15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1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44 (0.131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5 (15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2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25 (0.118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0 (17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3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13 (0.118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70 (21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4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05 (0.102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60 (26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5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00 (0.097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42 (34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1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39 (0.129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4 (15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2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19 (0.114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76 (19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3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07 (0.104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64 (25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4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00 (0.097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43 (32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5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-0.004 (0.095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08 (35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>
            <w:r w:rsidRPr="007D1D11">
              <w:t>Abandon</w:t>
            </w:r>
          </w:p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1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77 (0.145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91 (12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2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70 (0.141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91 (11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3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65 (0.138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90 (12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4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59 (0.134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90 (12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5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54 (0.130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9 (12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1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54 (0.130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9 (13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2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34 (0.116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4 (15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3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20 (0.106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0 (17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4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12 (0.099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74 (19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5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06 (0.092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67 (22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1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50 (0.127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8 (13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2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27 (0.111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2 (16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3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14 (0.100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76 (18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4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05 (0.092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66 (21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5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01 (0.086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/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52 (25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>
            <w:r w:rsidRPr="007D1D11">
              <w:t>Isolated</w:t>
            </w:r>
          </w:p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1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64 (0.153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7 (14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2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58 (0.150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7 (15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3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53 (0.146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6 (15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4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48 (0.142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4 (15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Kits 5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43 (0.140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3 (16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1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40 (0.137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2 (17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2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22 (0.123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76 (20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3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10 (0.114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65 (26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4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02 (0.107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1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48 (34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Adults 5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-0.005 (0.107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31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  <w:r w:rsidRPr="00CF04F9">
              <w:t>37.8</w:t>
            </w: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08 (50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1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37 (0.134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82 (17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2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16 (0.120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0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71 (22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3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0.004 (0.109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02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  <w:r w:rsidRPr="00CF04F9">
              <w:t>28.0</w:t>
            </w: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53 (31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4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-0.006 (0.106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021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  <w:r w:rsidRPr="00CF04F9">
              <w:t>40.4</w:t>
            </w: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105 (48)</w:t>
            </w:r>
          </w:p>
        </w:tc>
      </w:tr>
      <w:tr w:rsidR="008D42C2" w:rsidRPr="008F6C83" w:rsidTr="00C46633">
        <w:trPr>
          <w:jc w:val="center"/>
        </w:trPr>
        <w:tc>
          <w:tcPr>
            <w:tcW w:w="1972" w:type="dxa"/>
          </w:tcPr>
          <w:p w:rsidR="008D42C2" w:rsidRPr="007D1D11" w:rsidRDefault="008D42C2" w:rsidP="00C46633"/>
        </w:tc>
        <w:tc>
          <w:tcPr>
            <w:tcW w:w="1621" w:type="dxa"/>
          </w:tcPr>
          <w:p w:rsidR="008D42C2" w:rsidRPr="007D1D11" w:rsidRDefault="008D42C2" w:rsidP="00C46633">
            <w:r w:rsidRPr="007D1D11">
              <w:t>Both 50%</w:t>
            </w:r>
          </w:p>
        </w:tc>
        <w:tc>
          <w:tcPr>
            <w:tcW w:w="1520" w:type="dxa"/>
          </w:tcPr>
          <w:p w:rsidR="008D42C2" w:rsidRPr="00CF04F9" w:rsidRDefault="008D42C2" w:rsidP="00C46633">
            <w:pPr>
              <w:tabs>
                <w:tab w:val="decimal" w:pos="332"/>
              </w:tabs>
            </w:pPr>
            <w:r w:rsidRPr="00CF04F9">
              <w:t>-0.024 (0.122)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jc w:val="center"/>
            </w:pPr>
            <w:r w:rsidRPr="00CF04F9">
              <w:t>0.265</w:t>
            </w:r>
          </w:p>
        </w:tc>
        <w:tc>
          <w:tcPr>
            <w:tcW w:w="1080" w:type="dxa"/>
          </w:tcPr>
          <w:p w:rsidR="008D42C2" w:rsidRPr="00CF04F9" w:rsidRDefault="008D42C2" w:rsidP="00C46633">
            <w:pPr>
              <w:tabs>
                <w:tab w:val="decimal" w:pos="428"/>
              </w:tabs>
            </w:pPr>
            <w:r w:rsidRPr="00CF04F9">
              <w:t>38.8</w:t>
            </w:r>
          </w:p>
        </w:tc>
        <w:tc>
          <w:tcPr>
            <w:tcW w:w="1710" w:type="dxa"/>
          </w:tcPr>
          <w:p w:rsidR="008D42C2" w:rsidRPr="00CF04F9" w:rsidRDefault="008D42C2" w:rsidP="00C46633">
            <w:pPr>
              <w:ind w:right="162"/>
              <w:jc w:val="right"/>
            </w:pPr>
            <w:r w:rsidRPr="00CF04F9">
              <w:t>33 (37)</w:t>
            </w:r>
          </w:p>
        </w:tc>
      </w:tr>
    </w:tbl>
    <w:p w:rsidR="008D42C2" w:rsidRPr="008F6C83" w:rsidRDefault="008D42C2" w:rsidP="008D42C2"/>
    <w:p w:rsidR="00EA48A9" w:rsidRDefault="008D42C2"/>
    <w:sectPr w:rsidR="00EA48A9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42C2"/>
    <w:rsid w:val="0000252C"/>
    <w:rsid w:val="00110588"/>
    <w:rsid w:val="00222CA7"/>
    <w:rsid w:val="002E577A"/>
    <w:rsid w:val="00495946"/>
    <w:rsid w:val="006B73F4"/>
    <w:rsid w:val="00765B37"/>
    <w:rsid w:val="008D42C2"/>
    <w:rsid w:val="00905A2B"/>
    <w:rsid w:val="0096205E"/>
    <w:rsid w:val="00AC4FAD"/>
    <w:rsid w:val="00B439C7"/>
    <w:rsid w:val="00D519BC"/>
    <w:rsid w:val="00EB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2C2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2C2"/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46</Characters>
  <Application>Microsoft Office Word</Application>
  <DocSecurity>0</DocSecurity>
  <Lines>18</Lines>
  <Paragraphs>5</Paragraphs>
  <ScaleCrop>false</ScaleCrop>
  <Company>Microsoft</Company>
  <LinksUpToDate>false</LinksUpToDate>
  <CharactersWithSpaces>2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7:01:00Z</dcterms:created>
  <dcterms:modified xsi:type="dcterms:W3CDTF">2014-04-28T17:01:00Z</dcterms:modified>
</cp:coreProperties>
</file>